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2E06" w:rsidRPr="00F92E06" w:rsidRDefault="00F92E06">
      <w:bookmarkStart w:id="0" w:name="_GoBack"/>
      <w:bookmarkEnd w:id="0"/>
      <w:r w:rsidRPr="00480709">
        <w:rPr>
          <w:rFonts w:ascii="Times New Roman" w:hAnsi="Times New Roman" w:cs="Times New Roman"/>
          <w:b/>
          <w:sz w:val="24"/>
          <w:szCs w:val="24"/>
        </w:rPr>
        <w:t xml:space="preserve">Appendix S2. </w:t>
      </w:r>
      <w:r w:rsidRPr="00F92E06">
        <w:rPr>
          <w:rFonts w:ascii="Times New Roman" w:hAnsi="Times New Roman" w:cs="Times New Roman"/>
          <w:sz w:val="24"/>
          <w:szCs w:val="24"/>
        </w:rPr>
        <w:t>Pearson correlation between foot based street and Google Street View audits.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825"/>
        <w:gridCol w:w="1402"/>
      </w:tblGrid>
      <w:tr w:rsidR="00806FD2" w:rsidRPr="00480709" w:rsidTr="002813C7">
        <w:trPr>
          <w:tblHeader/>
        </w:trPr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709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402" w:type="dxa"/>
          </w:tcPr>
          <w:p w:rsidR="00806FD2" w:rsidRPr="00480709" w:rsidRDefault="00806FD2" w:rsidP="00C164D0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709">
              <w:rPr>
                <w:rFonts w:ascii="Times New Roman" w:hAnsi="Times New Roman" w:cs="Times New Roman"/>
                <w:b/>
                <w:sz w:val="24"/>
                <w:szCs w:val="24"/>
              </w:rPr>
              <w:t>Pearson r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traffic lights with pedestrian indicator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Zebra or Pelican crossing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traffic lights without pedestrian indicator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lowered curbs, or traffic island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under passes, over passes or bridge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Road crossings (traffic lights, zebra crossings, lowered curbs and under passe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bus stops with shelter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bus stops without shelter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Bus stop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disabled parking bay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taxi rank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benche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public toilet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post boxe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phone boxe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public bin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recycling location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commercial bin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Amenities (Benches, toilets, post and phone boxes, bins and recycling locations)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small green/paved area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access points to large park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Access to green space (Small green/paved areas and access points to large parks)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walking trail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alleys / connecting footpath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Trails and footpaths (Walking trails and alleys)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independent convenience store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small supermarket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large supermarkets with parking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 xml:space="preserve">Number of </w:t>
            </w:r>
            <w:proofErr w:type="spellStart"/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off-licence</w:t>
            </w:r>
            <w:proofErr w:type="spellEnd"/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fast food outlet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restaurant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other food shop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cafes without smoking area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cafes with outside smoking area with no shelter available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cafes with outside smoking area with shelter available</w:t>
            </w:r>
            <w:r w:rsidR="0048070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80709" w:rsidRPr="00480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02" w:type="dxa"/>
          </w:tcPr>
          <w:p w:rsidR="00806FD2" w:rsidRPr="00480709" w:rsidRDefault="00480709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pubs without smoking area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pubs with outside smoking area with no shelter available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pubs with outside smoking area with shelter available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hotel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non-food shop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pharmacy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GP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NHS dentist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private dentist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hospital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other healthcare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umber of residential home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 xml:space="preserve">Number of religious </w:t>
            </w:r>
            <w:proofErr w:type="spellStart"/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centres</w:t>
            </w:r>
            <w:proofErr w:type="spellEnd"/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 xml:space="preserve">Number of leisure </w:t>
            </w:r>
            <w:proofErr w:type="spellStart"/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centres</w:t>
            </w:r>
            <w:proofErr w:type="spellEnd"/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public swimming pools</w:t>
            </w:r>
            <w:r w:rsidR="00480709" w:rsidRPr="00480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02" w:type="dxa"/>
          </w:tcPr>
          <w:p w:rsidR="00806FD2" w:rsidRPr="00480709" w:rsidRDefault="00480709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 xml:space="preserve">Number of </w:t>
            </w:r>
            <w:proofErr w:type="spellStart"/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laundrettes</w:t>
            </w:r>
            <w:proofErr w:type="spellEnd"/>
            <w:r w:rsidRPr="00480709">
              <w:rPr>
                <w:rFonts w:ascii="Times New Roman" w:hAnsi="Times New Roman" w:cs="Times New Roman"/>
                <w:sz w:val="22"/>
                <w:szCs w:val="22"/>
              </w:rPr>
              <w:t xml:space="preserve"> and hairdresser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banks and post office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recreational venues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 xml:space="preserve">Number of shopping </w:t>
            </w:r>
            <w:proofErr w:type="spellStart"/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centres</w:t>
            </w:r>
            <w:proofErr w:type="spellEnd"/>
            <w:r w:rsidR="00480709" w:rsidRPr="00480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02" w:type="dxa"/>
          </w:tcPr>
          <w:p w:rsidR="00806FD2" w:rsidRPr="00480709" w:rsidRDefault="00480709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Shops and services (Convenience stores, supermarkets, off-license, fast food out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alcoholic drinks advert (in shop windows)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sugary drinks advert (in shop windows)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snack/junk food adverts (in shop windows)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smoking cessation adverts (in shop windows)</w:t>
            </w:r>
            <w:r w:rsidR="00480709" w:rsidRPr="00480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02" w:type="dxa"/>
          </w:tcPr>
          <w:p w:rsidR="00806FD2" w:rsidRPr="00480709" w:rsidRDefault="00480709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commercial healthy food adverts (in shop windows)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non-commercial food adverts (in shop windows)</w:t>
            </w:r>
            <w:r w:rsidR="00480709" w:rsidRPr="00480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02" w:type="dxa"/>
          </w:tcPr>
          <w:p w:rsidR="00806FD2" w:rsidRPr="00480709" w:rsidRDefault="00480709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commercial physical activity adverts (in shop windows)</w:t>
            </w:r>
            <w:r w:rsidR="00480709" w:rsidRPr="00480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02" w:type="dxa"/>
          </w:tcPr>
          <w:p w:rsidR="00806FD2" w:rsidRPr="00480709" w:rsidRDefault="00480709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non-commercial physical activity adverts (in shop windows)</w:t>
            </w:r>
            <w:r w:rsidR="00480709" w:rsidRPr="00480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02" w:type="dxa"/>
          </w:tcPr>
          <w:p w:rsidR="00806FD2" w:rsidRPr="00480709" w:rsidRDefault="00480709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 xml:space="preserve">Adverts in shop windows (Alcoholic, sugary, snack/junk food, smoking cessation, 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alcoholic drinks advert (on bill boards)</w:t>
            </w:r>
            <w:r w:rsidR="00480709" w:rsidRPr="00480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02" w:type="dxa"/>
          </w:tcPr>
          <w:p w:rsidR="00806FD2" w:rsidRPr="00480709" w:rsidRDefault="00480709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sugary drinks advert (on bill boards)</w:t>
            </w:r>
            <w:r w:rsidR="00480709" w:rsidRPr="00480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02" w:type="dxa"/>
          </w:tcPr>
          <w:p w:rsidR="00806FD2" w:rsidRPr="00480709" w:rsidRDefault="00480709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snack/junk food adverts (on bill boards)</w:t>
            </w:r>
            <w:r w:rsidR="00480709" w:rsidRPr="00480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02" w:type="dxa"/>
          </w:tcPr>
          <w:p w:rsidR="00806FD2" w:rsidRPr="00480709" w:rsidRDefault="00480709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smoking cessation adverts (on bill boards)</w:t>
            </w:r>
            <w:r w:rsidR="00480709" w:rsidRPr="00480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02" w:type="dxa"/>
          </w:tcPr>
          <w:p w:rsidR="00806FD2" w:rsidRPr="00480709" w:rsidRDefault="00480709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commercial healthy food adverts (on bill boards)</w:t>
            </w:r>
            <w:r w:rsidR="00480709" w:rsidRPr="00480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02" w:type="dxa"/>
          </w:tcPr>
          <w:p w:rsidR="00806FD2" w:rsidRPr="00480709" w:rsidRDefault="00480709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non-commercial food adverts (on bill boards)</w:t>
            </w:r>
            <w:r w:rsidR="00480709" w:rsidRPr="00480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02" w:type="dxa"/>
          </w:tcPr>
          <w:p w:rsidR="00806FD2" w:rsidRPr="00480709" w:rsidRDefault="00480709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commercial physical activity adverts (on bill boards)</w:t>
            </w:r>
            <w:r w:rsidR="00480709" w:rsidRPr="00480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02" w:type="dxa"/>
          </w:tcPr>
          <w:p w:rsidR="00806FD2" w:rsidRPr="00480709" w:rsidRDefault="00480709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non-commercial physical activity adverts (on bill boards)</w:t>
            </w:r>
            <w:r w:rsidR="00480709" w:rsidRPr="00480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02" w:type="dxa"/>
          </w:tcPr>
          <w:p w:rsidR="00806FD2" w:rsidRPr="00480709" w:rsidRDefault="00480709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 xml:space="preserve">Adverts on bill boards (Alcoholic, sugary, snack/junk food, smoking cessation, </w:t>
            </w:r>
            <w:proofErr w:type="spellStart"/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="00480709" w:rsidRPr="00480709">
              <w:rPr>
                <w:rFonts w:ascii="Times New Roman" w:hAnsi="Times New Roman" w:cs="Times New Roman"/>
                <w:sz w:val="22"/>
                <w:szCs w:val="22"/>
              </w:rPr>
              <w:t>tc</w:t>
            </w:r>
            <w:proofErr w:type="spellEnd"/>
            <w:r w:rsidR="00480709" w:rsidRPr="0048070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480709" w:rsidRPr="00480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02" w:type="dxa"/>
          </w:tcPr>
          <w:p w:rsidR="00806FD2" w:rsidRPr="00480709" w:rsidRDefault="00480709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alcoholic drinks advert (other)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sugary drinks advert (other)</w:t>
            </w:r>
            <w:r w:rsidR="00480709" w:rsidRPr="00480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02" w:type="dxa"/>
          </w:tcPr>
          <w:p w:rsidR="00806FD2" w:rsidRPr="00480709" w:rsidRDefault="00480709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snack/junk food adverts (other)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smoking cessation adverts (other)</w:t>
            </w:r>
            <w:r w:rsidR="00480709" w:rsidRPr="00480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02" w:type="dxa"/>
          </w:tcPr>
          <w:p w:rsidR="00806FD2" w:rsidRPr="00480709" w:rsidRDefault="00480709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commercial healthy food adverts (other)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non-commercial food adverts (other)</w:t>
            </w:r>
            <w:r w:rsidR="00480709" w:rsidRPr="00480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02" w:type="dxa"/>
          </w:tcPr>
          <w:p w:rsidR="00806FD2" w:rsidRPr="00480709" w:rsidRDefault="00480709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commercial physical activity adverts (other)</w:t>
            </w:r>
            <w:r w:rsidR="00480709" w:rsidRPr="00480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02" w:type="dxa"/>
          </w:tcPr>
          <w:p w:rsidR="00806FD2" w:rsidRPr="00480709" w:rsidRDefault="00480709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Number of non-commercial physical activity adverts (other)</w:t>
            </w:r>
            <w:r w:rsidR="00480709" w:rsidRPr="00480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02" w:type="dxa"/>
          </w:tcPr>
          <w:p w:rsidR="00806FD2" w:rsidRPr="00480709" w:rsidRDefault="00480709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06FD2" w:rsidRPr="00480709" w:rsidTr="00480709">
        <w:tc>
          <w:tcPr>
            <w:tcW w:w="7825" w:type="dxa"/>
          </w:tcPr>
          <w:p w:rsidR="00806FD2" w:rsidRPr="00480709" w:rsidRDefault="00806FD2" w:rsidP="005130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 xml:space="preserve">Adverts (other - Alcoholic, sugary, snack/junk food, smoking cessation, </w:t>
            </w:r>
            <w:proofErr w:type="spellStart"/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etc</w:t>
            </w:r>
            <w:proofErr w:type="spellEnd"/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02" w:type="dxa"/>
          </w:tcPr>
          <w:p w:rsidR="00806FD2" w:rsidRPr="00480709" w:rsidRDefault="00806FD2" w:rsidP="0048070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709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</w:tbl>
    <w:p w:rsidR="00770EFB" w:rsidRDefault="00480709" w:rsidP="00246498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480709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480709">
        <w:rPr>
          <w:rFonts w:ascii="Times New Roman" w:hAnsi="Times New Roman" w:cs="Times New Roman"/>
          <w:sz w:val="16"/>
          <w:szCs w:val="16"/>
        </w:rPr>
        <w:t xml:space="preserve"> No variation in G</w:t>
      </w:r>
      <w:r w:rsidR="005A7D99">
        <w:rPr>
          <w:rFonts w:ascii="Times New Roman" w:hAnsi="Times New Roman" w:cs="Times New Roman"/>
          <w:sz w:val="16"/>
          <w:szCs w:val="16"/>
        </w:rPr>
        <w:t xml:space="preserve">oogle </w:t>
      </w:r>
      <w:r w:rsidRPr="00480709">
        <w:rPr>
          <w:rFonts w:ascii="Times New Roman" w:hAnsi="Times New Roman" w:cs="Times New Roman"/>
          <w:sz w:val="16"/>
          <w:szCs w:val="16"/>
        </w:rPr>
        <w:t>S</w:t>
      </w:r>
      <w:r w:rsidR="005A7D99">
        <w:rPr>
          <w:rFonts w:ascii="Times New Roman" w:hAnsi="Times New Roman" w:cs="Times New Roman"/>
          <w:sz w:val="16"/>
          <w:szCs w:val="16"/>
        </w:rPr>
        <w:t xml:space="preserve">treet </w:t>
      </w:r>
      <w:r w:rsidRPr="00480709">
        <w:rPr>
          <w:rFonts w:ascii="Times New Roman" w:hAnsi="Times New Roman" w:cs="Times New Roman"/>
          <w:sz w:val="16"/>
          <w:szCs w:val="16"/>
        </w:rPr>
        <w:t>V</w:t>
      </w:r>
      <w:r w:rsidR="005A7D99">
        <w:rPr>
          <w:rFonts w:ascii="Times New Roman" w:hAnsi="Times New Roman" w:cs="Times New Roman"/>
          <w:sz w:val="16"/>
          <w:szCs w:val="16"/>
        </w:rPr>
        <w:t>iew</w:t>
      </w:r>
      <w:r w:rsidRPr="00480709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atings</w:t>
      </w:r>
      <w:r w:rsidR="00A70307">
        <w:rPr>
          <w:rFonts w:ascii="Times New Roman" w:hAnsi="Times New Roman" w:cs="Times New Roman"/>
          <w:sz w:val="16"/>
          <w:szCs w:val="16"/>
        </w:rPr>
        <w:t>.</w:t>
      </w:r>
    </w:p>
    <w:p w:rsidR="00A70307" w:rsidRPr="00480709" w:rsidRDefault="00A70307" w:rsidP="00246498">
      <w:pPr>
        <w:pStyle w:val="PlainTex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8"/>
          <w:szCs w:val="18"/>
        </w:rPr>
        <w:t>GP: General Practitioner.</w:t>
      </w:r>
    </w:p>
    <w:sectPr w:rsidR="00A70307" w:rsidRPr="00480709" w:rsidSect="000369C4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60F"/>
    <w:rsid w:val="000369C4"/>
    <w:rsid w:val="0024135C"/>
    <w:rsid w:val="00246498"/>
    <w:rsid w:val="002813C7"/>
    <w:rsid w:val="00480709"/>
    <w:rsid w:val="005A7D99"/>
    <w:rsid w:val="006A3189"/>
    <w:rsid w:val="00770EFB"/>
    <w:rsid w:val="00806FD2"/>
    <w:rsid w:val="00930B92"/>
    <w:rsid w:val="00A70307"/>
    <w:rsid w:val="00BD1649"/>
    <w:rsid w:val="00C164D0"/>
    <w:rsid w:val="00CF4A50"/>
    <w:rsid w:val="00D3360F"/>
    <w:rsid w:val="00F92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883D06-1167-4B97-B644-89F44BE4C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369C4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369C4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246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4A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A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3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antafyllos Pliakas</dc:creator>
  <cp:keywords/>
  <dc:description/>
  <cp:lastModifiedBy>Triantafyllos Pliakas</cp:lastModifiedBy>
  <cp:revision>8</cp:revision>
  <dcterms:created xsi:type="dcterms:W3CDTF">2015-12-14T14:38:00Z</dcterms:created>
  <dcterms:modified xsi:type="dcterms:W3CDTF">2016-10-06T13:27:00Z</dcterms:modified>
</cp:coreProperties>
</file>